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A6B70" w14:textId="77777777" w:rsidR="000C7CFE" w:rsidRPr="00641920" w:rsidRDefault="000C7CFE" w:rsidP="000C7CFE">
      <w:pPr>
        <w:pStyle w:val="TableTitle"/>
        <w:spacing w:line="240" w:lineRule="auto"/>
        <w:ind w:left="360"/>
        <w:rPr>
          <w:sz w:val="21"/>
          <w:szCs w:val="21"/>
        </w:rPr>
      </w:pPr>
      <w:r w:rsidRPr="00641920">
        <w:rPr>
          <w:b/>
          <w:bCs/>
          <w:sz w:val="21"/>
          <w:szCs w:val="21"/>
        </w:rPr>
        <w:t>Appendix 1.</w:t>
      </w:r>
      <w:r w:rsidRPr="00641920">
        <w:rPr>
          <w:sz w:val="21"/>
          <w:szCs w:val="21"/>
        </w:rPr>
        <w:t xml:space="preserve"> STROBE Statement—Checklist of items that should be included in reports of cross-sectional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74"/>
        <w:gridCol w:w="1046"/>
        <w:gridCol w:w="4703"/>
        <w:gridCol w:w="1127"/>
      </w:tblGrid>
      <w:tr w:rsidR="000C7CFE" w:rsidRPr="00641920" w14:paraId="04850DA8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881A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3A975" w14:textId="77777777" w:rsidR="000C7CFE" w:rsidRPr="00641920" w:rsidRDefault="000C7CFE" w:rsidP="00AA6C9D">
            <w:pPr>
              <w:pStyle w:val="TableHeader"/>
              <w:tabs>
                <w:tab w:val="left" w:pos="5400"/>
              </w:tabs>
              <w:spacing w:before="0"/>
              <w:ind w:left="360"/>
              <w:jc w:val="center"/>
              <w:rPr>
                <w:bCs/>
                <w:sz w:val="21"/>
                <w:szCs w:val="21"/>
              </w:rPr>
            </w:pPr>
            <w:r w:rsidRPr="00641920">
              <w:rPr>
                <w:bCs/>
                <w:sz w:val="21"/>
                <w:szCs w:val="21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8BEA8" w14:textId="77777777" w:rsidR="000C7CFE" w:rsidRPr="00641920" w:rsidRDefault="000C7CFE" w:rsidP="00AA6C9D">
            <w:pPr>
              <w:pStyle w:val="TableHeader"/>
              <w:tabs>
                <w:tab w:val="left" w:pos="5400"/>
              </w:tabs>
              <w:spacing w:before="0"/>
              <w:ind w:left="360"/>
              <w:jc w:val="center"/>
              <w:rPr>
                <w:bCs/>
                <w:sz w:val="21"/>
                <w:szCs w:val="21"/>
              </w:rPr>
            </w:pPr>
            <w:r w:rsidRPr="00641920">
              <w:rPr>
                <w:bCs/>
                <w:sz w:val="21"/>
                <w:szCs w:val="21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DBA5" w14:textId="77777777" w:rsidR="000C7CFE" w:rsidRPr="00641920" w:rsidRDefault="000C7CFE" w:rsidP="00AA6C9D">
            <w:pPr>
              <w:pStyle w:val="TableHeader"/>
              <w:tabs>
                <w:tab w:val="left" w:pos="5400"/>
              </w:tabs>
              <w:spacing w:before="0"/>
              <w:ind w:left="360"/>
              <w:jc w:val="center"/>
              <w:rPr>
                <w:bCs/>
                <w:sz w:val="21"/>
                <w:szCs w:val="21"/>
              </w:rPr>
            </w:pPr>
            <w:r w:rsidRPr="00641920">
              <w:rPr>
                <w:bCs/>
                <w:sz w:val="21"/>
                <w:szCs w:val="21"/>
              </w:rPr>
              <w:t>Page</w:t>
            </w:r>
            <w:r w:rsidRPr="00641920">
              <w:rPr>
                <w:bCs/>
                <w:sz w:val="21"/>
                <w:szCs w:val="21"/>
              </w:rPr>
              <w:br/>
              <w:t>No</w:t>
            </w:r>
          </w:p>
        </w:tc>
      </w:tr>
      <w:tr w:rsidR="000C7CFE" w:rsidRPr="00641920" w14:paraId="6BB8BE6F" w14:textId="77777777" w:rsidTr="00AA6C9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6988CB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41920">
              <w:rPr>
                <w:rFonts w:ascii="Times New Roman" w:hAnsi="Times New Roman" w:cs="Times New Roman"/>
                <w:b/>
                <w:sz w:val="21"/>
                <w:szCs w:val="21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B1DEB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AD06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a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CDC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0C7CFE" w:rsidRPr="00641920" w14:paraId="5282080F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6E926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F41AD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841F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b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926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0C7CFE" w:rsidRPr="00641920" w14:paraId="6DC8BFDD" w14:textId="77777777" w:rsidTr="00AA6C9D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0495" w14:textId="77777777" w:rsidR="000C7CFE" w:rsidRPr="00641920" w:rsidRDefault="000C7CFE" w:rsidP="00AA6C9D">
            <w:pPr>
              <w:pStyle w:val="TableSubHead"/>
              <w:tabs>
                <w:tab w:val="left" w:pos="5400"/>
              </w:tabs>
              <w:spacing w:before="0"/>
              <w:ind w:left="360"/>
              <w:rPr>
                <w:sz w:val="21"/>
                <w:szCs w:val="21"/>
              </w:rPr>
            </w:pPr>
            <w:bookmarkStart w:id="13" w:name="bold7"/>
            <w:bookmarkStart w:id="14" w:name="italic8"/>
            <w:bookmarkEnd w:id="11"/>
            <w:bookmarkEnd w:id="12"/>
            <w:r w:rsidRPr="00641920">
              <w:rPr>
                <w:sz w:val="21"/>
                <w:szCs w:val="21"/>
              </w:rPr>
              <w:t>Introduction</w:t>
            </w:r>
            <w:bookmarkEnd w:id="13"/>
            <w:bookmarkEnd w:id="14"/>
          </w:p>
        </w:tc>
      </w:tr>
      <w:tr w:rsidR="000C7CFE" w:rsidRPr="00641920" w14:paraId="404A9F8C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5652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5" w:name="bold8"/>
            <w:bookmarkStart w:id="16" w:name="italic9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6DB0B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063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684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0C7CFE" w:rsidRPr="00641920" w14:paraId="42B703B6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D78E5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9" w:name="bold10" w:colFirst="0" w:colLast="0"/>
            <w:bookmarkStart w:id="20" w:name="italic11" w:colFirst="0" w:colLast="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7C2FD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1B1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CE0C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0C7CFE" w:rsidRPr="00641920" w14:paraId="27FF756C" w14:textId="77777777" w:rsidTr="00AA6C9D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2E6B" w14:textId="77777777" w:rsidR="000C7CFE" w:rsidRPr="00641920" w:rsidRDefault="000C7CFE" w:rsidP="00AA6C9D">
            <w:pPr>
              <w:pStyle w:val="TableSubHead"/>
              <w:tabs>
                <w:tab w:val="left" w:pos="5400"/>
              </w:tabs>
              <w:spacing w:before="0"/>
              <w:ind w:left="360"/>
              <w:rPr>
                <w:sz w:val="21"/>
                <w:szCs w:val="21"/>
              </w:rPr>
            </w:pPr>
            <w:bookmarkStart w:id="21" w:name="bold11"/>
            <w:bookmarkStart w:id="22" w:name="italic12"/>
            <w:bookmarkEnd w:id="19"/>
            <w:bookmarkEnd w:id="20"/>
            <w:r w:rsidRPr="00641920">
              <w:rPr>
                <w:sz w:val="21"/>
                <w:szCs w:val="21"/>
              </w:rPr>
              <w:t>Methods</w:t>
            </w:r>
            <w:bookmarkEnd w:id="21"/>
            <w:bookmarkEnd w:id="22"/>
          </w:p>
        </w:tc>
      </w:tr>
      <w:tr w:rsidR="000C7CFE" w:rsidRPr="00641920" w14:paraId="5B3512D0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86CB5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3" w:name="bold12" w:colFirst="0" w:colLast="0"/>
            <w:bookmarkStart w:id="24" w:name="italic13" w:colFirst="0" w:colLast="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F164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64FF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F2E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-3</w:t>
            </w:r>
          </w:p>
        </w:tc>
      </w:tr>
      <w:tr w:rsidR="000C7CFE" w:rsidRPr="00641920" w14:paraId="406C8187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F8F8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2F3D5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038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2105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-3</w:t>
            </w:r>
          </w:p>
        </w:tc>
      </w:tr>
      <w:bookmarkEnd w:id="25"/>
      <w:bookmarkEnd w:id="26"/>
      <w:tr w:rsidR="000C7CFE" w:rsidRPr="00641920" w14:paraId="0E111AEC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1E12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8399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13B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a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A7C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0C7CFE" w:rsidRPr="00641920" w14:paraId="395E8203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29318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7" w:name="bold16" w:colFirst="0" w:colLast="0"/>
            <w:bookmarkStart w:id="28" w:name="italic17" w:colFirst="0" w:colLast="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1E4E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211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66A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3-4</w:t>
            </w:r>
          </w:p>
        </w:tc>
      </w:tr>
      <w:tr w:rsidR="000C7CFE" w:rsidRPr="00641920" w14:paraId="308575FB" w14:textId="77777777" w:rsidTr="00AA6C9D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E7E3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9" w:name="bold17"/>
            <w:bookmarkStart w:id="30" w:name="italic18"/>
            <w:bookmarkEnd w:id="27"/>
            <w:bookmarkEnd w:id="28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2DB92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bookmarkStart w:id="33" w:name="bold19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4389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367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-4</w:t>
            </w:r>
          </w:p>
        </w:tc>
      </w:tr>
      <w:tr w:rsidR="000C7CFE" w:rsidRPr="00641920" w14:paraId="125510F5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BF6A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bookmarkStart w:id="34" w:name="bold20" w:colFirst="0" w:colLast="0"/>
            <w:bookmarkStart w:id="35" w:name="italic20" w:colFirst="0" w:colLast="0"/>
            <w:r w:rsidRPr="0064192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3122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D458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22011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-4</w:t>
            </w:r>
          </w:p>
        </w:tc>
      </w:tr>
      <w:tr w:rsidR="000C7CFE" w:rsidRPr="00641920" w14:paraId="2B8D5ECB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78463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B9E0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374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A7F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0C7CFE" w:rsidRPr="00641920" w14:paraId="560AD1AF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A48F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8" w:name="bold22"/>
            <w:bookmarkStart w:id="39" w:name="italic22"/>
            <w:bookmarkEnd w:id="36"/>
            <w:bookmarkEnd w:id="37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E26E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AA2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 xml:space="preserve">Explain how quantitative variables were handled in the </w:t>
            </w:r>
            <w:proofErr w:type="gramStart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analyses</w:t>
            </w:r>
            <w:proofErr w:type="gramEnd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7C7D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-4</w:t>
            </w:r>
          </w:p>
        </w:tc>
      </w:tr>
      <w:tr w:rsidR="000C7CFE" w:rsidRPr="00641920" w14:paraId="4C53532B" w14:textId="77777777" w:rsidTr="00AA6C9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AF818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2" w:name="italic24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Statistical</w:t>
            </w:r>
            <w:bookmarkStart w:id="43" w:name="italic25"/>
            <w:bookmarkEnd w:id="42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ACA28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385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a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270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0C7CFE" w:rsidRPr="00641920" w14:paraId="085C7CAA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A7CB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7FB8D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2348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b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93B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0C7CFE" w:rsidRPr="00641920" w14:paraId="1EE706CB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7424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2754D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D5C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c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224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0C7CFE" w:rsidRPr="00641920" w14:paraId="34D0FD84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FC684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3906B2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962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d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5EE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0C7CFE" w:rsidRPr="00641920" w14:paraId="60B67C1C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A87DF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5B447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E438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41920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e</w:t>
            </w: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151A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0C7CFE" w:rsidRPr="00641920" w14:paraId="2943A9F0" w14:textId="77777777" w:rsidTr="00AA6C9D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3575" w14:textId="77777777" w:rsidR="000C7CFE" w:rsidRPr="00641920" w:rsidRDefault="000C7CFE" w:rsidP="00AA6C9D">
            <w:pPr>
              <w:pStyle w:val="TableSubHead"/>
              <w:tabs>
                <w:tab w:val="left" w:pos="5400"/>
              </w:tabs>
              <w:spacing w:before="0"/>
              <w:ind w:left="360"/>
              <w:rPr>
                <w:sz w:val="21"/>
                <w:szCs w:val="21"/>
              </w:rPr>
            </w:pPr>
            <w:bookmarkStart w:id="52" w:name="bold28"/>
            <w:bookmarkStart w:id="53" w:name="italic30"/>
            <w:bookmarkEnd w:id="50"/>
            <w:bookmarkEnd w:id="51"/>
            <w:r w:rsidRPr="00641920">
              <w:rPr>
                <w:sz w:val="21"/>
                <w:szCs w:val="21"/>
              </w:rPr>
              <w:t>Results</w:t>
            </w:r>
            <w:bookmarkEnd w:id="52"/>
            <w:bookmarkEnd w:id="53"/>
          </w:p>
        </w:tc>
      </w:tr>
      <w:tr w:rsidR="000C7CFE" w:rsidRPr="00641920" w14:paraId="7DE5CD3D" w14:textId="77777777" w:rsidTr="00AA6C9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B2D4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4" w:name="bold29"/>
            <w:bookmarkStart w:id="55" w:name="italic31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642B5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bookmarkStart w:id="56" w:name="bold3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BE2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1A0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0C7CFE" w:rsidRPr="00641920" w14:paraId="4CE72490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F896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482CEF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09CE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EA3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0C7CFE" w:rsidRPr="00641920" w14:paraId="36267F59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72928F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6D678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1E8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1" w:name="OLE_LINK4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DAC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0C7CFE" w:rsidRPr="00641920" w14:paraId="5012785A" w14:textId="77777777" w:rsidTr="00AA6C9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F053C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2" w:name="bold33"/>
            <w:bookmarkStart w:id="63" w:name="italic34"/>
            <w:bookmarkEnd w:id="59"/>
            <w:bookmarkEnd w:id="6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CA8FA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bookmarkStart w:id="66" w:name="bold35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A5B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7CD3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-5</w:t>
            </w:r>
          </w:p>
        </w:tc>
      </w:tr>
      <w:tr w:rsidR="000C7CFE" w:rsidRPr="00641920" w14:paraId="48DB8644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007D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5A63BA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0CA7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D0CF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-5</w:t>
            </w:r>
          </w:p>
        </w:tc>
      </w:tr>
      <w:tr w:rsidR="000C7CFE" w:rsidRPr="00641920" w14:paraId="24AE1E43" w14:textId="77777777" w:rsidTr="00AA6C9D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BABC37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357D5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bookmarkStart w:id="71" w:name="bold39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55A8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C84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-5</w:t>
            </w:r>
          </w:p>
        </w:tc>
      </w:tr>
      <w:tr w:rsidR="000C7CFE" w:rsidRPr="00641920" w14:paraId="15281BD8" w14:textId="77777777" w:rsidTr="00AA6C9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BB01B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FC56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4F0B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17F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-5, Table 2</w:t>
            </w:r>
          </w:p>
        </w:tc>
      </w:tr>
      <w:tr w:rsidR="000C7CFE" w:rsidRPr="00641920" w14:paraId="115B67C6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0F62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AFF0F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E3F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(b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59B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4-5</w:t>
            </w:r>
          </w:p>
        </w:tc>
      </w:tr>
      <w:tr w:rsidR="000C7CFE" w:rsidRPr="00641920" w14:paraId="7469922D" w14:textId="77777777" w:rsidTr="00AA6C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A8C36F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5E757B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DC8C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 xml:space="preserve">(c) If relevant, consider translating estimates of relative risk into absolute risk for a meaningful </w:t>
            </w:r>
            <w:proofErr w:type="gramStart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C2CA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0C7CFE" w:rsidRPr="00641920" w14:paraId="3DFDEE93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19B931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8" w:name="italic43"/>
            <w:bookmarkStart w:id="79" w:name="bold44"/>
            <w:bookmarkEnd w:id="76"/>
            <w:bookmarkEnd w:id="77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2558F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10BC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E891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0C7CFE" w:rsidRPr="00641920" w14:paraId="58B9D42A" w14:textId="77777777" w:rsidTr="00AA6C9D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64675" w14:textId="77777777" w:rsidR="000C7CFE" w:rsidRPr="00641920" w:rsidRDefault="000C7CFE" w:rsidP="00AA6C9D">
            <w:pPr>
              <w:pStyle w:val="TableSubHead"/>
              <w:tabs>
                <w:tab w:val="left" w:pos="5400"/>
              </w:tabs>
              <w:spacing w:before="0"/>
              <w:ind w:left="360"/>
              <w:rPr>
                <w:sz w:val="21"/>
                <w:szCs w:val="21"/>
              </w:rPr>
            </w:pPr>
            <w:bookmarkStart w:id="80" w:name="italic44"/>
            <w:bookmarkStart w:id="81" w:name="bold45"/>
            <w:r w:rsidRPr="00641920">
              <w:rPr>
                <w:sz w:val="21"/>
                <w:szCs w:val="21"/>
              </w:rPr>
              <w:t>Discussion</w:t>
            </w:r>
            <w:bookmarkEnd w:id="80"/>
            <w:bookmarkEnd w:id="81"/>
          </w:p>
        </w:tc>
      </w:tr>
      <w:tr w:rsidR="000C7CFE" w:rsidRPr="00641920" w14:paraId="5691CAB3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D2B0B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2" w:name="italic45" w:colFirst="0" w:colLast="0"/>
            <w:bookmarkStart w:id="83" w:name="bold46" w:colFirst="0" w:colLast="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9326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07A9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B65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5-6</w:t>
            </w:r>
          </w:p>
        </w:tc>
      </w:tr>
      <w:tr w:rsidR="000C7CFE" w:rsidRPr="00641920" w14:paraId="0D180252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1A28B8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8DFB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D37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 xml:space="preserve">Discuss limitations of the study, </w:t>
            </w:r>
            <w:proofErr w:type="gramStart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taking into account</w:t>
            </w:r>
            <w:proofErr w:type="gramEnd"/>
            <w:r w:rsidRPr="00641920">
              <w:rPr>
                <w:rFonts w:ascii="Times New Roman" w:hAnsi="Times New Roman" w:cs="Times New Roman"/>
                <w:sz w:val="21"/>
                <w:szCs w:val="21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0BE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5-6</w:t>
            </w:r>
          </w:p>
        </w:tc>
      </w:tr>
      <w:tr w:rsidR="000C7CFE" w:rsidRPr="00641920" w14:paraId="5F98A3E3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1DCB1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63B1B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425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D588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5-6</w:t>
            </w:r>
          </w:p>
        </w:tc>
      </w:tr>
      <w:tr w:rsidR="000C7CFE" w:rsidRPr="00641920" w14:paraId="6939F1D3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4215D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10EE3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7596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1E6A4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5-6</w:t>
            </w:r>
          </w:p>
        </w:tc>
      </w:tr>
      <w:tr w:rsidR="000C7CFE" w:rsidRPr="00641920" w14:paraId="4B9900E1" w14:textId="77777777" w:rsidTr="00AA6C9D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1A18" w14:textId="77777777" w:rsidR="000C7CFE" w:rsidRPr="00641920" w:rsidRDefault="000C7CFE" w:rsidP="00AA6C9D">
            <w:pPr>
              <w:pStyle w:val="TableSubHead"/>
              <w:tabs>
                <w:tab w:val="left" w:pos="5400"/>
              </w:tabs>
              <w:spacing w:before="0"/>
              <w:ind w:left="360"/>
              <w:rPr>
                <w:sz w:val="21"/>
                <w:szCs w:val="21"/>
              </w:rPr>
            </w:pPr>
            <w:bookmarkStart w:id="90" w:name="italic49"/>
            <w:bookmarkStart w:id="91" w:name="bold50"/>
            <w:bookmarkEnd w:id="88"/>
            <w:bookmarkEnd w:id="89"/>
            <w:r w:rsidRPr="00641920">
              <w:rPr>
                <w:sz w:val="21"/>
                <w:szCs w:val="21"/>
              </w:rPr>
              <w:t>Other information</w:t>
            </w:r>
            <w:bookmarkEnd w:id="90"/>
            <w:bookmarkEnd w:id="91"/>
          </w:p>
        </w:tc>
      </w:tr>
      <w:tr w:rsidR="000C7CFE" w:rsidRPr="00641920" w14:paraId="37923365" w14:textId="77777777" w:rsidTr="00AA6C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3A2D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92" w:name="italic50" w:colFirst="0" w:colLast="0"/>
            <w:bookmarkStart w:id="93" w:name="bold51" w:colFirst="0" w:colLast="0"/>
            <w:r w:rsidRPr="00641920">
              <w:rPr>
                <w:rFonts w:ascii="Times New Roman" w:hAnsi="Times New Roman" w:cs="Times New Roman"/>
                <w:bCs/>
                <w:sz w:val="21"/>
                <w:szCs w:val="21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49CEB2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40EE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6C220" w14:textId="77777777" w:rsidR="000C7CFE" w:rsidRPr="00641920" w:rsidRDefault="000C7CFE" w:rsidP="00AA6C9D">
            <w:pPr>
              <w:tabs>
                <w:tab w:val="left" w:pos="5400"/>
              </w:tabs>
              <w:spacing w:after="0" w:line="240" w:lineRule="auto"/>
              <w:ind w:left="360"/>
              <w:rPr>
                <w:rFonts w:ascii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hAnsi="Times New Roman" w:cs="Times New Roman"/>
                <w:sz w:val="21"/>
                <w:szCs w:val="21"/>
              </w:rPr>
              <w:t>Title Page</w:t>
            </w:r>
          </w:p>
        </w:tc>
      </w:tr>
      <w:bookmarkEnd w:id="92"/>
      <w:bookmarkEnd w:id="93"/>
    </w:tbl>
    <w:p w14:paraId="243EDA68" w14:textId="77777777" w:rsidR="00006093" w:rsidRPr="000C7CFE" w:rsidRDefault="00006093" w:rsidP="000C7CFE"/>
    <w:sectPr w:rsidR="00006093" w:rsidRPr="000C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FE"/>
    <w:rsid w:val="00006093"/>
    <w:rsid w:val="000C7CFE"/>
    <w:rsid w:val="00575520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D2CA6"/>
  <w15:chartTrackingRefBased/>
  <w15:docId w15:val="{C7D9D185-A399-438C-A020-71379E26E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CFE"/>
  </w:style>
  <w:style w:type="paragraph" w:styleId="Heading1">
    <w:name w:val="heading 1"/>
    <w:basedOn w:val="Normal"/>
    <w:next w:val="Normal"/>
    <w:link w:val="Heading1Char"/>
    <w:uiPriority w:val="9"/>
    <w:qFormat/>
    <w:rsid w:val="000C7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CFE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0C7CFE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0C7CFE"/>
  </w:style>
  <w:style w:type="paragraph" w:customStyle="1" w:styleId="TableTitle">
    <w:name w:val="TableTitle"/>
    <w:basedOn w:val="Normal"/>
    <w:rsid w:val="000C7CFE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335</Characters>
  <Application>Microsoft Office Word</Application>
  <DocSecurity>0</DocSecurity>
  <Lines>133</Lines>
  <Paragraphs>99</Paragraphs>
  <ScaleCrop>false</ScaleCrop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5T07:03:00Z</dcterms:created>
  <dcterms:modified xsi:type="dcterms:W3CDTF">2025-12-15T07:03:00Z</dcterms:modified>
</cp:coreProperties>
</file>